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2"/>
        <w:gridCol w:w="1438"/>
        <w:gridCol w:w="5041"/>
        <w:gridCol w:w="1632"/>
        <w:gridCol w:w="921"/>
        <w:gridCol w:w="1632"/>
        <w:gridCol w:w="676"/>
        <w:gridCol w:w="1632"/>
        <w:gridCol w:w="553"/>
      </w:tblGrid>
      <w:tr w:rsidR="007A7E0A" w:rsidRPr="00DE1893" w:rsidTr="00436F36">
        <w:trPr>
          <w:trHeight w:val="330"/>
        </w:trPr>
        <w:tc>
          <w:tcPr>
            <w:tcW w:w="1449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Supplemental Table 1   Genitourinary (GU) and gastrointestinal (GI) toxicity according to CTCAE </w:t>
            </w:r>
            <w:proofErr w:type="spellStart"/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r</w:t>
            </w:r>
            <w:proofErr w:type="spellEnd"/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4.0 (Total 292 patients)</w:t>
            </w: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19758B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ade 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rade 3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rade 4 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5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7A7E0A" w:rsidRPr="00DE1893" w:rsidTr="0019758B">
        <w:trPr>
          <w:trHeight w:val="3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itourinary (GU)</w:t>
            </w: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( without duplication)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1632" w:type="dxa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 </w:t>
            </w:r>
          </w:p>
        </w:tc>
        <w:tc>
          <w:tcPr>
            <w:tcW w:w="1632" w:type="dxa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bookmarkStart w:id="0" w:name="_GoBack"/>
        <w:bookmarkEnd w:id="0"/>
      </w:tr>
      <w:tr w:rsidR="007A7E0A" w:rsidRPr="00DE1893" w:rsidTr="0019758B">
        <w:trPr>
          <w:trHeight w:val="33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frequency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incontin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reten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urgency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maturi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tract pain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6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6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5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7A7E0A" w:rsidRPr="00DE1893" w:rsidTr="0019758B">
        <w:trPr>
          <w:trHeight w:val="3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strointestinl</w:t>
            </w:r>
            <w:proofErr w:type="spellEnd"/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GI)</w:t>
            </w: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( without duplication)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.1 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 w:rsidR="007A7E0A" w:rsidRPr="00DE1893" w:rsidTr="0019758B">
        <w:trPr>
          <w:trHeight w:val="33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tal pai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―</w:t>
            </w:r>
          </w:p>
        </w:tc>
      </w:tr>
      <w:tr w:rsidR="007A7E0A" w:rsidRPr="00DE1893" w:rsidTr="0019758B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matochezi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 w:rsidR="007A7E0A" w:rsidRPr="00DE1893" w:rsidTr="0019758B">
        <w:trPr>
          <w:trHeight w:val="330"/>
        </w:trPr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octiti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8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A" w:rsidRPr="00DE1893" w:rsidRDefault="007A7E0A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</w:tbl>
    <w:p w:rsidR="00D2788D" w:rsidRDefault="00D2788D"/>
    <w:sectPr w:rsidR="00D2788D" w:rsidSect="007A7E0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E0A"/>
    <w:rsid w:val="0019758B"/>
    <w:rsid w:val="007A7E0A"/>
    <w:rsid w:val="00D2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206F054-A893-4904-A119-9DFBB8B9B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7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畑龍治</dc:creator>
  <cp:keywords/>
  <dc:description/>
  <cp:lastModifiedBy>田畑龍治</cp:lastModifiedBy>
  <cp:revision>2</cp:revision>
  <dcterms:created xsi:type="dcterms:W3CDTF">2016-06-16T03:20:00Z</dcterms:created>
  <dcterms:modified xsi:type="dcterms:W3CDTF">2016-06-16T04:49:00Z</dcterms:modified>
</cp:coreProperties>
</file>